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F85" w:rsidRPr="005257B9" w:rsidRDefault="00732F85" w:rsidP="00732F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76"/>
        <w:gridCol w:w="3260"/>
        <w:gridCol w:w="2127"/>
        <w:gridCol w:w="1615"/>
      </w:tblGrid>
      <w:tr w:rsidR="00732F85" w:rsidRPr="005257B9" w:rsidTr="002C051C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tional referenc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eptance criteria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LUMI HIV Ab/Ag Combi</w:t>
            </w:r>
          </w:p>
        </w:tc>
      </w:tr>
      <w:tr w:rsidR="00732F85" w:rsidRPr="005257B9" w:rsidTr="002C051C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-1 Ab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F85" w:rsidRPr="002C051C" w:rsidRDefault="00732F85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 coincidence rat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/1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/13</w:t>
            </w:r>
          </w:p>
        </w:tc>
      </w:tr>
      <w:tr w:rsidR="007525A3" w:rsidRPr="005257B9" w:rsidTr="002C051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5A3" w:rsidRPr="002C051C" w:rsidRDefault="007525A3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525A3" w:rsidRPr="002C051C" w:rsidRDefault="007525A3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ve coincidence r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5A3" w:rsidRPr="002C051C" w:rsidRDefault="007525A3" w:rsidP="007525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-1 Group M: 14/14;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5A3" w:rsidRPr="002C051C" w:rsidRDefault="007525A3" w:rsidP="007525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/14;</w:t>
            </w:r>
          </w:p>
        </w:tc>
      </w:tr>
      <w:tr w:rsidR="007525A3" w:rsidRPr="005257B9" w:rsidTr="002C051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5A3" w:rsidRPr="002C051C" w:rsidRDefault="007525A3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525A3" w:rsidRPr="002C051C" w:rsidRDefault="007525A3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5A3" w:rsidRPr="002C051C" w:rsidRDefault="007525A3" w:rsidP="007525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-1 Group O: ≥1/3;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5A3" w:rsidRPr="002C051C" w:rsidRDefault="007525A3" w:rsidP="007525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1/3;</w:t>
            </w:r>
          </w:p>
        </w:tc>
      </w:tr>
      <w:tr w:rsidR="007525A3" w:rsidRPr="005257B9" w:rsidTr="002C051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5A3" w:rsidRPr="002C051C" w:rsidRDefault="007525A3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525A3" w:rsidRPr="002C051C" w:rsidRDefault="007525A3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5A3" w:rsidRPr="002C051C" w:rsidRDefault="007525A3" w:rsidP="007525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-2: ≥2/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25A3" w:rsidRPr="002C051C" w:rsidRDefault="007525A3" w:rsidP="007525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2/3</w:t>
            </w:r>
          </w:p>
        </w:tc>
      </w:tr>
      <w:tr w:rsidR="00732F85" w:rsidRPr="005257B9" w:rsidTr="002C051C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32F85" w:rsidRPr="002C051C" w:rsidRDefault="00732F85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D reference materials (B/B’ subtyp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51C" w:rsidRDefault="002C051C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3 react samples (≥3/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F85" w:rsidRPr="002C051C" w:rsidRDefault="00732F85" w:rsidP="007525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5</w:t>
            </w:r>
          </w:p>
        </w:tc>
      </w:tr>
      <w:tr w:rsidR="00732F85" w:rsidRPr="005257B9" w:rsidTr="002C051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32F85" w:rsidRPr="002C051C" w:rsidRDefault="00732F85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D reference materials (CRF_BC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3 react samples (≥3/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F85" w:rsidRPr="002C051C" w:rsidRDefault="00732F85" w:rsidP="007525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/5</w:t>
            </w:r>
          </w:p>
        </w:tc>
      </w:tr>
      <w:tr w:rsidR="00732F85" w:rsidRPr="005257B9" w:rsidTr="002C051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32F85" w:rsidRPr="002C051C" w:rsidRDefault="00732F85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D reference materials (CRF_A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3 react samples (≥3/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F85" w:rsidRPr="002C051C" w:rsidRDefault="00732F85" w:rsidP="007525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/5</w:t>
            </w:r>
          </w:p>
        </w:tc>
      </w:tr>
      <w:tr w:rsidR="00732F85" w:rsidRPr="005257B9" w:rsidTr="002C051C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F85" w:rsidRPr="002C051C" w:rsidRDefault="00732F85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cision reference material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≤15%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=4.92%</w:t>
            </w:r>
          </w:p>
        </w:tc>
      </w:tr>
      <w:tr w:rsidR="00732F85" w:rsidRPr="005257B9" w:rsidTr="002C051C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-1 p24 antige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F85" w:rsidRPr="002C051C" w:rsidRDefault="00732F85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 coincidence rat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/20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/20</w:t>
            </w:r>
          </w:p>
        </w:tc>
      </w:tr>
      <w:tr w:rsidR="00732F85" w:rsidRPr="005257B9" w:rsidTr="002C051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32F85" w:rsidRPr="002C051C" w:rsidRDefault="00732F85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ve coincidence r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/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/10</w:t>
            </w:r>
          </w:p>
        </w:tc>
      </w:tr>
      <w:tr w:rsidR="00732F85" w:rsidRPr="005257B9" w:rsidTr="002C051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32F85" w:rsidRPr="002C051C" w:rsidRDefault="00732F85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earity and LoD reference materia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CE3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oD≤2.5 </w:t>
            </w:r>
          </w:p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U/m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F85" w:rsidRPr="002C051C" w:rsidRDefault="00426CE3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oD=1.153 </w:t>
            </w:r>
            <w:r w:rsidR="00732F85"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U/mL</w:t>
            </w:r>
          </w:p>
        </w:tc>
      </w:tr>
      <w:tr w:rsidR="00732F85" w:rsidRPr="005257B9" w:rsidTr="002C051C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F85" w:rsidRPr="002C051C" w:rsidRDefault="00732F85" w:rsidP="002C051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cision reference material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≤15%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F85" w:rsidRPr="002C051C" w:rsidRDefault="00732F85" w:rsidP="005E58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05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=2.93%</w:t>
            </w:r>
          </w:p>
        </w:tc>
      </w:tr>
    </w:tbl>
    <w:p w:rsidR="00732F85" w:rsidRPr="005257B9" w:rsidRDefault="002565DA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Supplementary Table S</w:t>
      </w:r>
      <w:r w:rsidR="00503757">
        <w:rPr>
          <w:rFonts w:ascii="Times New Roman" w:hAnsi="Times New Roman" w:cs="Times New Roman"/>
          <w:sz w:val="24"/>
          <w:szCs w:val="24"/>
        </w:rPr>
        <w:t>4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  <w:r w:rsidR="00732F85" w:rsidRPr="005257B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32F85" w:rsidRPr="005257B9">
        <w:rPr>
          <w:rFonts w:ascii="Times New Roman" w:hAnsi="Times New Roman" w:cs="Times New Roman"/>
          <w:sz w:val="24"/>
          <w:szCs w:val="24"/>
        </w:rPr>
        <w:t xml:space="preserve">Analytical sensitivity in </w:t>
      </w:r>
      <w:r w:rsidR="00207F57">
        <w:rPr>
          <w:rFonts w:ascii="Times New Roman" w:hAnsi="Times New Roman" w:cs="Times New Roman"/>
          <w:sz w:val="24"/>
          <w:szCs w:val="24"/>
        </w:rPr>
        <w:t xml:space="preserve">China </w:t>
      </w:r>
      <w:r w:rsidR="00732F85" w:rsidRPr="005257B9">
        <w:rPr>
          <w:rFonts w:ascii="Times New Roman" w:hAnsi="Times New Roman" w:cs="Times New Roman"/>
          <w:sz w:val="24"/>
          <w:szCs w:val="24"/>
        </w:rPr>
        <w:t>National Reference for HIV-1 p24 antigen and HIV-1 antibody obtai</w:t>
      </w:r>
      <w:bookmarkStart w:id="0" w:name="_GoBack"/>
      <w:r w:rsidR="00732F85" w:rsidRPr="005257B9">
        <w:rPr>
          <w:rFonts w:ascii="Times New Roman" w:hAnsi="Times New Roman" w:cs="Times New Roman"/>
          <w:sz w:val="24"/>
          <w:szCs w:val="24"/>
        </w:rPr>
        <w:t>ned with the</w:t>
      </w:r>
      <w:bookmarkEnd w:id="0"/>
      <w:r w:rsidR="00732F85" w:rsidRPr="005257B9">
        <w:rPr>
          <w:rFonts w:ascii="Times New Roman" w:hAnsi="Times New Roman" w:cs="Times New Roman"/>
          <w:sz w:val="24"/>
          <w:szCs w:val="24"/>
        </w:rPr>
        <w:t xml:space="preserve"> MAGLUMI HIV Ab/Ag Combi.</w:t>
      </w:r>
    </w:p>
    <w:p w:rsidR="003E3EC5" w:rsidRPr="005257B9" w:rsidRDefault="00732F85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HIV, human immunodeficiency virus; Ab, antibodies; LoD, Limit of Detection; CRF, circulating recombinant form.</w:t>
      </w: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286266" w:rsidRPr="005257B9" w:rsidRDefault="00286266">
      <w:pPr>
        <w:rPr>
          <w:rFonts w:ascii="Times New Roman" w:hAnsi="Times New Roman" w:cs="Times New Roman"/>
          <w:sz w:val="24"/>
          <w:szCs w:val="24"/>
        </w:rPr>
      </w:pPr>
    </w:p>
    <w:p w:rsidR="009849C3" w:rsidRPr="005257B9" w:rsidRDefault="009849C3">
      <w:pPr>
        <w:rPr>
          <w:rFonts w:ascii="Times New Roman" w:hAnsi="Times New Roman" w:cs="Times New Roman"/>
          <w:sz w:val="24"/>
          <w:szCs w:val="24"/>
        </w:rPr>
      </w:pPr>
    </w:p>
    <w:sectPr w:rsidR="009849C3" w:rsidRPr="00525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9AB" w:rsidRDefault="00E719AB" w:rsidP="00EB6A17">
      <w:r>
        <w:separator/>
      </w:r>
    </w:p>
  </w:endnote>
  <w:endnote w:type="continuationSeparator" w:id="0">
    <w:p w:rsidR="00E719AB" w:rsidRDefault="00E719AB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9AB" w:rsidRDefault="00E719AB" w:rsidP="00EB6A17">
      <w:r>
        <w:separator/>
      </w:r>
    </w:p>
  </w:footnote>
  <w:footnote w:type="continuationSeparator" w:id="0">
    <w:p w:rsidR="00E719AB" w:rsidRDefault="00E719AB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164EC"/>
    <w:rsid w:val="00026CE2"/>
    <w:rsid w:val="00030F69"/>
    <w:rsid w:val="0010590C"/>
    <w:rsid w:val="00112191"/>
    <w:rsid w:val="00133EDD"/>
    <w:rsid w:val="00146497"/>
    <w:rsid w:val="001757CA"/>
    <w:rsid w:val="001B76DA"/>
    <w:rsid w:val="001E36F6"/>
    <w:rsid w:val="001F0499"/>
    <w:rsid w:val="001F45E8"/>
    <w:rsid w:val="00207F57"/>
    <w:rsid w:val="0022241D"/>
    <w:rsid w:val="0025101E"/>
    <w:rsid w:val="002565DA"/>
    <w:rsid w:val="00286266"/>
    <w:rsid w:val="002B6FAF"/>
    <w:rsid w:val="002C051C"/>
    <w:rsid w:val="002E7CF9"/>
    <w:rsid w:val="002F1481"/>
    <w:rsid w:val="00306807"/>
    <w:rsid w:val="0032338A"/>
    <w:rsid w:val="00340D8C"/>
    <w:rsid w:val="003610E6"/>
    <w:rsid w:val="003771CA"/>
    <w:rsid w:val="0037777B"/>
    <w:rsid w:val="003A5712"/>
    <w:rsid w:val="003C0654"/>
    <w:rsid w:val="003E3EC5"/>
    <w:rsid w:val="00426CE3"/>
    <w:rsid w:val="0046096D"/>
    <w:rsid w:val="00491AB6"/>
    <w:rsid w:val="00503757"/>
    <w:rsid w:val="005257B9"/>
    <w:rsid w:val="00540BDC"/>
    <w:rsid w:val="005921AE"/>
    <w:rsid w:val="005D5C9B"/>
    <w:rsid w:val="005E4340"/>
    <w:rsid w:val="006121B2"/>
    <w:rsid w:val="006A234B"/>
    <w:rsid w:val="006D0A98"/>
    <w:rsid w:val="006F252E"/>
    <w:rsid w:val="006F387A"/>
    <w:rsid w:val="00732F85"/>
    <w:rsid w:val="007525A3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A57E2"/>
    <w:rsid w:val="008B3603"/>
    <w:rsid w:val="008E5C2C"/>
    <w:rsid w:val="00901409"/>
    <w:rsid w:val="0090629F"/>
    <w:rsid w:val="0092181E"/>
    <w:rsid w:val="00943D75"/>
    <w:rsid w:val="00965CA1"/>
    <w:rsid w:val="009669FC"/>
    <w:rsid w:val="009849C3"/>
    <w:rsid w:val="00A41938"/>
    <w:rsid w:val="00A97C9F"/>
    <w:rsid w:val="00AA22C2"/>
    <w:rsid w:val="00AF78D9"/>
    <w:rsid w:val="00B31E27"/>
    <w:rsid w:val="00B46D17"/>
    <w:rsid w:val="00B53702"/>
    <w:rsid w:val="00B91A2D"/>
    <w:rsid w:val="00BD220A"/>
    <w:rsid w:val="00BD4173"/>
    <w:rsid w:val="00C43F86"/>
    <w:rsid w:val="00C7067D"/>
    <w:rsid w:val="00C916B3"/>
    <w:rsid w:val="00C95373"/>
    <w:rsid w:val="00CE76EA"/>
    <w:rsid w:val="00D129EB"/>
    <w:rsid w:val="00D7115B"/>
    <w:rsid w:val="00D941A3"/>
    <w:rsid w:val="00DA6E29"/>
    <w:rsid w:val="00E052A9"/>
    <w:rsid w:val="00E0594F"/>
    <w:rsid w:val="00E23923"/>
    <w:rsid w:val="00E36A22"/>
    <w:rsid w:val="00E429CD"/>
    <w:rsid w:val="00E719AB"/>
    <w:rsid w:val="00E85E9A"/>
    <w:rsid w:val="00EB6A17"/>
    <w:rsid w:val="00EC4430"/>
    <w:rsid w:val="00EC4BD2"/>
    <w:rsid w:val="00ED420F"/>
    <w:rsid w:val="00EF6235"/>
    <w:rsid w:val="00F16DEE"/>
    <w:rsid w:val="00F300FC"/>
    <w:rsid w:val="00F72319"/>
    <w:rsid w:val="00FB069C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uiPriority w:val="39"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7</TotalTime>
  <Pages>1</Pages>
  <Words>144</Words>
  <Characters>821</Characters>
  <Application>Microsoft Office Word</Application>
  <DocSecurity>0</DocSecurity>
  <Lines>6</Lines>
  <Paragraphs>1</Paragraphs>
  <ScaleCrop>false</ScaleCrop>
  <Company>Microsoft</Company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54</cp:revision>
  <dcterms:created xsi:type="dcterms:W3CDTF">2023-02-03T08:52:00Z</dcterms:created>
  <dcterms:modified xsi:type="dcterms:W3CDTF">2024-08-01T04:02:00Z</dcterms:modified>
</cp:coreProperties>
</file>